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CF140" w14:textId="762B30DD" w:rsidR="001D3BF8" w:rsidRPr="00F02DC0" w:rsidRDefault="001D3BF8" w:rsidP="001D3BF8">
      <w:pPr>
        <w:pStyle w:val="Caption"/>
        <w:keepNext/>
        <w:rPr>
          <w:rFonts w:ascii="Arial" w:hAnsi="Arial" w:cs="Arial"/>
          <w:b/>
          <w:i w:val="0"/>
          <w:color w:val="000000" w:themeColor="text1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2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Table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Characteristics of study communities (n=109)</w:t>
      </w:r>
      <w:r w:rsidR="00222E14">
        <w:rPr>
          <w:rFonts w:ascii="Arial" w:hAnsi="Arial" w:cs="Arial"/>
          <w:b/>
          <w:i w:val="0"/>
          <w:color w:val="000000" w:themeColor="text1"/>
        </w:rPr>
        <w:t>.</w:t>
      </w:r>
    </w:p>
    <w:tbl>
      <w:tblPr>
        <w:tblStyle w:val="LightShading"/>
        <w:tblpPr w:leftFromText="180" w:rightFromText="180" w:vertAnchor="text" w:tblpY="1"/>
        <w:tblOverlap w:val="never"/>
        <w:tblW w:w="9127" w:type="dxa"/>
        <w:tblLayout w:type="fixed"/>
        <w:tblLook w:val="0620" w:firstRow="1" w:lastRow="0" w:firstColumn="0" w:lastColumn="0" w:noHBand="1" w:noVBand="1"/>
      </w:tblPr>
      <w:tblGrid>
        <w:gridCol w:w="562"/>
        <w:gridCol w:w="6653"/>
        <w:gridCol w:w="1912"/>
      </w:tblGrid>
      <w:tr w:rsidR="00824D58" w:rsidRPr="00090AF8" w14:paraId="23D3BE56" w14:textId="77777777" w:rsidTr="00A3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2EFF03" w14:textId="77777777" w:rsidR="00824D58" w:rsidRPr="00105BB9" w:rsidRDefault="00824D58" w:rsidP="00A3470C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F9F193" w14:textId="621A7678" w:rsidR="00824D58" w:rsidRPr="00F02DC0" w:rsidRDefault="00824D58" w:rsidP="00A3470C">
            <w:pPr>
              <w:rPr>
                <w:rFonts w:ascii="Arial" w:hAnsi="Arial" w:cs="Arial"/>
                <w:sz w:val="16"/>
                <w:szCs w:val="16"/>
              </w:rPr>
            </w:pPr>
            <w:r w:rsidRPr="00824D58">
              <w:rPr>
                <w:rFonts w:ascii="Arial" w:hAnsi="Arial" w:cs="Arial"/>
                <w:sz w:val="16"/>
                <w:szCs w:val="16"/>
              </w:rPr>
              <w:t>Community characteristic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58C49" w14:textId="17F60585" w:rsidR="00824D58" w:rsidRPr="00F02DC0" w:rsidRDefault="00824D5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0">
              <w:rPr>
                <w:rFonts w:ascii="Arial" w:hAnsi="Arial" w:cs="Arial"/>
                <w:sz w:val="16"/>
                <w:szCs w:val="16"/>
              </w:rPr>
              <w:t>Mean or proportion</w:t>
            </w:r>
          </w:p>
        </w:tc>
      </w:tr>
      <w:tr w:rsidR="001D3BF8" w:rsidRPr="00090AF8" w14:paraId="62C72E1F" w14:textId="6583EAA3" w:rsidTr="00A3470C">
        <w:trPr>
          <w:trHeight w:val="28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E200583" w14:textId="67D1A978" w:rsidR="001D3BF8" w:rsidRPr="00F02DC0" w:rsidRDefault="001D3BF8" w:rsidP="00A3470C">
            <w:pPr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02DC0">
              <w:rPr>
                <w:rFonts w:ascii="Arial" w:hAnsi="Arial" w:cs="Arial"/>
                <w:b/>
                <w:sz w:val="14"/>
                <w:szCs w:val="14"/>
              </w:rPr>
              <w:t>Demographic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01D38" w14:textId="5A83971B" w:rsidR="001D3BF8" w:rsidRPr="00F02DC0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 w:rsidRPr="00F02DC0">
              <w:rPr>
                <w:rFonts w:ascii="Arial" w:hAnsi="Arial" w:cs="Arial"/>
                <w:sz w:val="16"/>
                <w:szCs w:val="16"/>
              </w:rPr>
              <w:t>Mean number of compounds</w:t>
            </w:r>
            <w:r w:rsidRPr="00F02DC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F02DC0">
              <w:rPr>
                <w:rFonts w:ascii="Arial" w:hAnsi="Arial" w:cs="Arial"/>
                <w:sz w:val="16"/>
                <w:szCs w:val="16"/>
              </w:rPr>
              <w:t xml:space="preserve"> per community (inter-quartile range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DFB1C" w14:textId="72EF685F" w:rsidR="001D3BF8" w:rsidRPr="00F02DC0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0">
              <w:rPr>
                <w:rFonts w:ascii="Arial" w:hAnsi="Arial" w:cs="Arial"/>
                <w:sz w:val="16"/>
                <w:szCs w:val="16"/>
              </w:rPr>
              <w:t>31 (18-39)</w:t>
            </w:r>
          </w:p>
        </w:tc>
      </w:tr>
      <w:tr w:rsidR="001D3BF8" w:rsidRPr="00090AF8" w14:paraId="2388FDAF" w14:textId="433AB8C6" w:rsidTr="00A3470C">
        <w:trPr>
          <w:trHeight w:val="28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E414A02" w14:textId="10CD5F3C" w:rsidR="001D3BF8" w:rsidRPr="00105BB9" w:rsidRDefault="001D3BF8" w:rsidP="00A3470C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C0F408" w14:textId="78113A62" w:rsidR="001D3BF8" w:rsidRPr="00990D35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 w:rsidRPr="00551610">
              <w:rPr>
                <w:rFonts w:ascii="Arial" w:hAnsi="Arial" w:cs="Arial"/>
                <w:sz w:val="16"/>
                <w:szCs w:val="16"/>
              </w:rPr>
              <w:t>Mean</w:t>
            </w:r>
            <w:r w:rsidRPr="00990D35">
              <w:rPr>
                <w:rFonts w:ascii="Arial" w:hAnsi="Arial" w:cs="Arial"/>
                <w:sz w:val="16"/>
                <w:szCs w:val="16"/>
              </w:rPr>
              <w:t xml:space="preserve"> number of household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990D35">
              <w:rPr>
                <w:rFonts w:ascii="Arial" w:hAnsi="Arial" w:cs="Arial"/>
                <w:sz w:val="16"/>
                <w:szCs w:val="16"/>
              </w:rPr>
              <w:t xml:space="preserve"> per community (</w:t>
            </w:r>
            <w:r w:rsidRPr="003E6BBC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990D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D7C8" w14:textId="559EAC09" w:rsidR="001D3BF8" w:rsidRPr="00990D35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0D35">
              <w:rPr>
                <w:rFonts w:ascii="Arial" w:hAnsi="Arial" w:cs="Arial"/>
                <w:sz w:val="16"/>
                <w:szCs w:val="16"/>
              </w:rPr>
              <w:t>52 (</w:t>
            </w:r>
            <w:r>
              <w:rPr>
                <w:rFonts w:ascii="Arial" w:hAnsi="Arial" w:cs="Arial"/>
                <w:sz w:val="16"/>
                <w:szCs w:val="16"/>
              </w:rPr>
              <w:t>28-69</w:t>
            </w:r>
            <w:r w:rsidRPr="00990D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3BF8" w:rsidRPr="00090AF8" w14:paraId="2D0E544A" w14:textId="77CD4C11" w:rsidTr="00A3470C">
        <w:trPr>
          <w:trHeight w:val="28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978D6F3" w14:textId="3ECF6629" w:rsidR="001D3BF8" w:rsidRPr="00105BB9" w:rsidRDefault="001D3BF8" w:rsidP="00A3470C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DB00D9" w14:textId="02B47EAE" w:rsidR="001D3BF8" w:rsidRPr="00990D35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 w:rsidRPr="00551610">
              <w:rPr>
                <w:rFonts w:ascii="Arial" w:hAnsi="Arial" w:cs="Arial"/>
                <w:sz w:val="16"/>
                <w:szCs w:val="16"/>
              </w:rPr>
              <w:t>Mean</w:t>
            </w:r>
            <w:r w:rsidRPr="00990D35">
              <w:rPr>
                <w:rFonts w:ascii="Arial" w:hAnsi="Arial" w:cs="Arial"/>
                <w:sz w:val="16"/>
                <w:szCs w:val="16"/>
              </w:rPr>
              <w:t xml:space="preserve"> number of </w:t>
            </w:r>
            <w:r>
              <w:rPr>
                <w:rFonts w:ascii="Arial" w:hAnsi="Arial" w:cs="Arial"/>
                <w:sz w:val="16"/>
                <w:szCs w:val="16"/>
              </w:rPr>
              <w:t>persons</w:t>
            </w:r>
            <w:r w:rsidRPr="00990D35">
              <w:rPr>
                <w:rFonts w:ascii="Arial" w:hAnsi="Arial" w:cs="Arial"/>
                <w:sz w:val="16"/>
                <w:szCs w:val="16"/>
              </w:rPr>
              <w:t xml:space="preserve"> per community (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990D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C2CC4" w14:textId="7E755F13" w:rsidR="001D3BF8" w:rsidRPr="00990D35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0234">
              <w:rPr>
                <w:rFonts w:ascii="Arial" w:hAnsi="Arial" w:cs="Arial"/>
                <w:sz w:val="16"/>
                <w:szCs w:val="16"/>
              </w:rPr>
              <w:t>357 (</w:t>
            </w:r>
            <w:r>
              <w:rPr>
                <w:rFonts w:ascii="Arial" w:hAnsi="Arial" w:cs="Arial"/>
                <w:sz w:val="16"/>
                <w:szCs w:val="16"/>
              </w:rPr>
              <w:t>193-460</w:t>
            </w:r>
            <w:r w:rsidRPr="00E502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3BF8" w14:paraId="1B23DA8D" w14:textId="3A12A77E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62BE" w14:textId="19EC253C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CCDEB" w14:textId="29EFDFFF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C449DF">
              <w:rPr>
                <w:rFonts w:ascii="Arial" w:hAnsi="Arial" w:cs="Arial"/>
                <w:sz w:val="16"/>
                <w:szCs w:val="16"/>
              </w:rPr>
              <w:t>Mean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population density (pp/km</w:t>
            </w:r>
            <w:r w:rsidRPr="00E10DA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A5">
              <w:rPr>
                <w:rFonts w:ascii="Arial" w:hAnsi="Arial" w:cs="Arial"/>
                <w:sz w:val="16"/>
                <w:szCs w:val="16"/>
              </w:rPr>
              <w:t>(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4815E" w14:textId="73590B47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 (17-168)</w:t>
            </w:r>
          </w:p>
        </w:tc>
      </w:tr>
      <w:tr w:rsidR="001D3BF8" w14:paraId="35E0BA1D" w14:textId="469D770D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202C" w14:textId="78B05A9F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D326BA" w14:textId="273E92D9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C449DF">
              <w:rPr>
                <w:rFonts w:ascii="Arial" w:hAnsi="Arial" w:cs="Arial"/>
                <w:sz w:val="16"/>
                <w:szCs w:val="16"/>
              </w:rPr>
              <w:t>Mean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distance to </w:t>
            </w:r>
            <w:r>
              <w:rPr>
                <w:rFonts w:ascii="Arial" w:hAnsi="Arial" w:cs="Arial"/>
                <w:sz w:val="16"/>
                <w:szCs w:val="16"/>
              </w:rPr>
              <w:t>major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road (km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A5">
              <w:rPr>
                <w:rFonts w:ascii="Arial" w:hAnsi="Arial" w:cs="Arial"/>
                <w:sz w:val="16"/>
                <w:szCs w:val="16"/>
              </w:rPr>
              <w:t>(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1993D" w14:textId="65DC11A3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2-7)</w:t>
            </w:r>
          </w:p>
        </w:tc>
      </w:tr>
      <w:tr w:rsidR="001D3BF8" w14:paraId="5F14C897" w14:textId="0E69EFCA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B53E" w14:textId="21ED0996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45C2AB" w14:textId="47D5BE59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C449DF">
              <w:rPr>
                <w:rFonts w:ascii="Arial" w:hAnsi="Arial" w:cs="Arial"/>
                <w:sz w:val="16"/>
                <w:szCs w:val="16"/>
              </w:rPr>
              <w:t>Mean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travel time to nearest city (min</w:t>
            </w:r>
            <w:r>
              <w:rPr>
                <w:rFonts w:ascii="Arial" w:hAnsi="Arial" w:cs="Arial"/>
                <w:sz w:val="16"/>
                <w:szCs w:val="16"/>
              </w:rPr>
              <w:t>utes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A5">
              <w:rPr>
                <w:rFonts w:ascii="Arial" w:hAnsi="Arial" w:cs="Arial"/>
                <w:sz w:val="16"/>
                <w:szCs w:val="16"/>
              </w:rPr>
              <w:t>(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A0E56" w14:textId="4B22BAED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 (45-94)</w:t>
            </w:r>
          </w:p>
        </w:tc>
      </w:tr>
      <w:tr w:rsidR="001D3BF8" w:rsidRPr="00090AF8" w14:paraId="07F10077" w14:textId="6B6229A3" w:rsidTr="00A3470C">
        <w:trPr>
          <w:trHeight w:val="28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btLr"/>
            <w:vAlign w:val="center"/>
          </w:tcPr>
          <w:p w14:paraId="3B603068" w14:textId="34A94C88" w:rsidR="001D3BF8" w:rsidRPr="00105BB9" w:rsidRDefault="001D3BF8" w:rsidP="00A3470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5BB9">
              <w:rPr>
                <w:rFonts w:ascii="Arial" w:hAnsi="Arial" w:cs="Arial"/>
                <w:b/>
                <w:sz w:val="14"/>
                <w:szCs w:val="14"/>
              </w:rPr>
              <w:t>Environmental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2DE0AB" w14:textId="75F6D060" w:rsidR="001D3BF8" w:rsidRPr="00E10DA5" w:rsidRDefault="001D3BF8" w:rsidP="00A347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10DA5">
              <w:rPr>
                <w:rFonts w:ascii="Arial" w:hAnsi="Arial" w:cs="Arial"/>
                <w:b/>
                <w:sz w:val="16"/>
                <w:szCs w:val="16"/>
              </w:rPr>
              <w:t>Groundwater dept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1F10E6A0" w14:textId="0B8C9253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5 to 10 feet</w:t>
            </w:r>
          </w:p>
          <w:p w14:paraId="666C4E2E" w14:textId="782DCDCD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10 to 15 feet</w:t>
            </w:r>
          </w:p>
          <w:p w14:paraId="6400348B" w14:textId="146005C7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More than 15 fee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C9FAB" w14:textId="42CA4EE7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B667E4" w14:textId="03DBB009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14:paraId="66BC90EF" w14:textId="0B9612CA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%</w:t>
            </w:r>
          </w:p>
          <w:p w14:paraId="6B110B72" w14:textId="2CEBC144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%</w:t>
            </w:r>
          </w:p>
        </w:tc>
      </w:tr>
      <w:tr w:rsidR="001D3BF8" w:rsidRPr="00090AF8" w14:paraId="1F7DEE06" w14:textId="4011137D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43AB8602" w14:textId="2FE44D8C" w:rsidR="001D3BF8" w:rsidRPr="00E10DA5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40DE15" w14:textId="1E63E64B" w:rsidR="001D3BF8" w:rsidRPr="00E10DA5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  <w:r w:rsidRPr="00E10DA5">
              <w:rPr>
                <w:rFonts w:ascii="Arial" w:hAnsi="Arial" w:cs="Arial"/>
                <w:b/>
                <w:sz w:val="16"/>
                <w:szCs w:val="16"/>
              </w:rPr>
              <w:t>Soil typ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21949FED" w14:textId="4234C08B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locations with sandy/unstable soil</w:t>
            </w:r>
          </w:p>
          <w:p w14:paraId="5DC807D6" w14:textId="689A4BE4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locations with rocky soil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1742F" w14:textId="025E6085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3307F1" w14:textId="75472D0A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%</w:t>
            </w:r>
          </w:p>
          <w:p w14:paraId="19C46C5D" w14:textId="4ABC979C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%</w:t>
            </w:r>
          </w:p>
        </w:tc>
      </w:tr>
      <w:tr w:rsidR="001D3BF8" w:rsidRPr="00090AF8" w14:paraId="68149501" w14:textId="6059C4DE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3D212589" w14:textId="6A2577C0" w:rsidR="001D3BF8" w:rsidRPr="00E10DA5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A9CBF1" w14:textId="54D7DCAF" w:rsidR="001D3BF8" w:rsidRPr="00E10DA5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  <w:r w:rsidRPr="00E10DA5">
              <w:rPr>
                <w:rFonts w:ascii="Arial" w:hAnsi="Arial" w:cs="Arial"/>
                <w:b/>
                <w:sz w:val="16"/>
                <w:szCs w:val="16"/>
              </w:rPr>
              <w:t>Floodin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7C01A7DA" w14:textId="64D74DDE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Annually</w:t>
            </w:r>
          </w:p>
          <w:p w14:paraId="66914516" w14:textId="68B45702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Less than annually</w:t>
            </w:r>
          </w:p>
          <w:p w14:paraId="6E145699" w14:textId="2A06B3CF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B2438" w14:textId="5E2CD374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B93CE7" w14:textId="6C29F7D7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%</w:t>
            </w:r>
          </w:p>
          <w:p w14:paraId="6B624B79" w14:textId="5DFC5F4C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  <w:p w14:paraId="34F64DD4" w14:textId="09C83304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%</w:t>
            </w:r>
          </w:p>
        </w:tc>
      </w:tr>
      <w:tr w:rsidR="001D3BF8" w:rsidRPr="00090AF8" w14:paraId="57404D6A" w14:textId="5DFBAE1C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78A54324" w14:textId="6EE25D20" w:rsidR="001D3BF8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0DBEFA" w14:textId="22B84C55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nearby waterbody (within 5 min walk</w:t>
            </w:r>
            <w:r>
              <w:rPr>
                <w:rFonts w:ascii="Arial" w:hAnsi="Arial" w:cs="Arial"/>
                <w:sz w:val="16"/>
                <w:szCs w:val="16"/>
              </w:rPr>
              <w:t xml:space="preserve"> from edge of 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4633F" w14:textId="42F577A4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%</w:t>
            </w:r>
          </w:p>
        </w:tc>
      </w:tr>
      <w:tr w:rsidR="001D3BF8" w:rsidRPr="00090AF8" w14:paraId="447F0B1D" w14:textId="697F5C30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E6BA11" w14:textId="1B5358B7" w:rsidR="001D3BF8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7D00DC" w14:textId="59B55956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nearby tree cover (within 5 min walk</w:t>
            </w:r>
            <w:r>
              <w:rPr>
                <w:rFonts w:ascii="Arial" w:hAnsi="Arial" w:cs="Arial"/>
                <w:sz w:val="16"/>
                <w:szCs w:val="16"/>
              </w:rPr>
              <w:t xml:space="preserve"> from edge of 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6B3DE" w14:textId="0318CD0F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%</w:t>
            </w:r>
          </w:p>
        </w:tc>
      </w:tr>
      <w:tr w:rsidR="001D3BF8" w:rsidRPr="00090AF8" w14:paraId="358C584D" w14:textId="179D0A6F" w:rsidTr="00A3470C">
        <w:trPr>
          <w:trHeight w:val="28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14:paraId="58DA2B9A" w14:textId="6E9E7CEB" w:rsidR="001D3BF8" w:rsidRPr="00105BB9" w:rsidRDefault="001D3BF8" w:rsidP="00A3470C">
            <w:pPr>
              <w:ind w:left="28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5BB9">
              <w:rPr>
                <w:rFonts w:ascii="Arial" w:hAnsi="Arial" w:cs="Arial"/>
                <w:b/>
                <w:sz w:val="16"/>
                <w:szCs w:val="16"/>
              </w:rPr>
              <w:t>Socioeconomic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C7AB81" w14:textId="59393220" w:rsidR="001D3BF8" w:rsidRPr="00E10DA5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b/>
                <w:sz w:val="16"/>
                <w:szCs w:val="16"/>
              </w:rPr>
              <w:t xml:space="preserve">Top three problems experienced by </w:t>
            </w:r>
            <w:r>
              <w:rPr>
                <w:rFonts w:ascii="Arial" w:hAnsi="Arial" w:cs="Arial"/>
                <w:b/>
                <w:sz w:val="16"/>
                <w:szCs w:val="16"/>
              </w:rPr>
              <w:t>community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3B0B57AB" w14:textId="291948E4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Water</w:t>
            </w:r>
          </w:p>
          <w:p w14:paraId="3D2F12DD" w14:textId="18AA14C7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Education</w:t>
            </w:r>
          </w:p>
          <w:p w14:paraId="51F376A9" w14:textId="27237426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Road</w:t>
            </w:r>
          </w:p>
          <w:p w14:paraId="041C0B16" w14:textId="2332334F" w:rsidR="001D3BF8" w:rsidRPr="00E10DA5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Poverty</w:t>
            </w:r>
          </w:p>
          <w:p w14:paraId="42E20EBA" w14:textId="578D7161" w:rsidR="001D3BF8" w:rsidRPr="00E10DA5" w:rsidRDefault="001D3BF8" w:rsidP="00A3470C">
            <w:pPr>
              <w:ind w:left="316"/>
              <w:rPr>
                <w:rFonts w:ascii="Arial" w:hAnsi="Arial" w:cs="Arial"/>
                <w:sz w:val="16"/>
                <w:szCs w:val="16"/>
              </w:rPr>
            </w:pPr>
            <w:r w:rsidRPr="00E10DA5">
              <w:rPr>
                <w:rFonts w:ascii="Arial" w:hAnsi="Arial" w:cs="Arial"/>
                <w:sz w:val="16"/>
                <w:szCs w:val="16"/>
              </w:rPr>
              <w:t>Electricity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BD733" w14:textId="68437C5D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5BB35D" w14:textId="248E26A6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%</w:t>
            </w:r>
          </w:p>
          <w:p w14:paraId="5BFCF018" w14:textId="0D04E12E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%</w:t>
            </w:r>
          </w:p>
          <w:p w14:paraId="1193A57C" w14:textId="0F3A7B81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%</w:t>
            </w:r>
          </w:p>
          <w:p w14:paraId="68403493" w14:textId="1F21C535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%</w:t>
            </w:r>
          </w:p>
          <w:p w14:paraId="022DE3E4" w14:textId="619B2310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%</w:t>
            </w:r>
          </w:p>
        </w:tc>
      </w:tr>
      <w:tr w:rsidR="001D3BF8" w:rsidRPr="00090AF8" w14:paraId="368AF892" w14:textId="0C79D5D0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64245DD6" w14:textId="7EA61432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30BFBE" w14:textId="59CAFAB3" w:rsidR="001D3BF8" w:rsidRPr="00105BB9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C449DF">
              <w:rPr>
                <w:rFonts w:ascii="Arial" w:hAnsi="Arial" w:cs="Arial"/>
                <w:sz w:val="16"/>
                <w:szCs w:val="16"/>
              </w:rPr>
              <w:t>Mean</w:t>
            </w:r>
            <w:r w:rsidRPr="00105BB9">
              <w:rPr>
                <w:rFonts w:ascii="Arial" w:hAnsi="Arial" w:cs="Arial"/>
                <w:sz w:val="16"/>
                <w:szCs w:val="16"/>
              </w:rPr>
              <w:t xml:space="preserve"> proportion of households in the </w:t>
            </w:r>
            <w:r>
              <w:rPr>
                <w:rFonts w:ascii="Arial" w:hAnsi="Arial" w:cs="Arial"/>
                <w:sz w:val="16"/>
                <w:szCs w:val="16"/>
              </w:rPr>
              <w:t>lowest</w:t>
            </w:r>
            <w:r w:rsidRPr="00105BB9">
              <w:rPr>
                <w:rFonts w:ascii="Arial" w:hAnsi="Arial" w:cs="Arial"/>
                <w:sz w:val="16"/>
                <w:szCs w:val="16"/>
              </w:rPr>
              <w:t xml:space="preserve"> two wealth quintil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90D3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 xml:space="preserve">min-max and 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990D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8D689" w14:textId="2C712A8B" w:rsidR="001D3BF8" w:rsidRPr="000B0FC0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FC0">
              <w:rPr>
                <w:rFonts w:ascii="Arial" w:hAnsi="Arial" w:cs="Arial"/>
                <w:sz w:val="16"/>
                <w:szCs w:val="16"/>
              </w:rPr>
              <w:t>42% (</w:t>
            </w:r>
            <w:r>
              <w:rPr>
                <w:rFonts w:ascii="Arial" w:hAnsi="Arial" w:cs="Arial"/>
                <w:sz w:val="16"/>
                <w:szCs w:val="16"/>
              </w:rPr>
              <w:t>9-90%, 28</w:t>
            </w:r>
            <w:r w:rsidRPr="000B0FC0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  <w:r w:rsidRPr="000B0FC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1D3BF8" w:rsidRPr="00090AF8" w14:paraId="443B8E3E" w14:textId="1BD0E8DE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0C6ED8BA" w14:textId="390C52B2" w:rsidR="001D3BF8" w:rsidRPr="00E10DA5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7D2054" w14:textId="70F3B614" w:rsidR="001D3BF8" w:rsidRPr="00105BB9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  <w:r w:rsidRPr="00105BB9">
              <w:rPr>
                <w:rFonts w:ascii="Arial" w:hAnsi="Arial" w:cs="Arial"/>
                <w:sz w:val="16"/>
                <w:szCs w:val="16"/>
              </w:rPr>
              <w:t xml:space="preserve"> proportion of households owning a mobile pho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90D35">
              <w:rPr>
                <w:rFonts w:ascii="Arial" w:hAnsi="Arial" w:cs="Arial"/>
                <w:sz w:val="16"/>
                <w:szCs w:val="16"/>
              </w:rPr>
              <w:t>(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990D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DF84E" w14:textId="023DE6EE" w:rsidR="001D3BF8" w:rsidRPr="000B0FC0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FC0">
              <w:rPr>
                <w:rFonts w:ascii="Arial" w:hAnsi="Arial" w:cs="Arial"/>
                <w:sz w:val="16"/>
                <w:szCs w:val="16"/>
              </w:rPr>
              <w:t>70% (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0B0FC0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B0FC0">
              <w:rPr>
                <w:rFonts w:ascii="Arial" w:hAnsi="Arial" w:cs="Arial"/>
                <w:sz w:val="16"/>
                <w:szCs w:val="16"/>
              </w:rPr>
              <w:t>1%)</w:t>
            </w:r>
          </w:p>
        </w:tc>
      </w:tr>
      <w:tr w:rsidR="001D3BF8" w:rsidRPr="00090AF8" w14:paraId="0444084A" w14:textId="2220B344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CCCC6C" w14:textId="38824D2A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B144A" w14:textId="569AC2EE" w:rsidR="001D3BF8" w:rsidRPr="00E10DA5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is enrolled in LEAP</w:t>
            </w:r>
            <w:r>
              <w:rPr>
                <w:rFonts w:ascii="Arial" w:hAnsi="Arial" w:cs="Arial"/>
                <w:sz w:val="16"/>
                <w:szCs w:val="16"/>
              </w:rPr>
              <w:t xml:space="preserve"> (government poverty alleviation program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6388C" w14:textId="2CED2E94" w:rsidR="001D3BF8" w:rsidRPr="00090A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%</w:t>
            </w:r>
          </w:p>
        </w:tc>
      </w:tr>
      <w:tr w:rsidR="001D3BF8" w:rsidRPr="00090AF8" w14:paraId="3976D80D" w14:textId="7E6ACF5C" w:rsidTr="00A3470C">
        <w:trPr>
          <w:trHeight w:val="2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40FE9F8D" w14:textId="5934C5A9" w:rsidR="001D3BF8" w:rsidRPr="00703A62" w:rsidRDefault="001D3BF8" w:rsidP="00A347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A62">
              <w:rPr>
                <w:rFonts w:ascii="Arial" w:hAnsi="Arial" w:cs="Arial"/>
                <w:b/>
                <w:sz w:val="16"/>
                <w:szCs w:val="16"/>
              </w:rPr>
              <w:t>Water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3BC58F" w14:textId="3423406A" w:rsidR="001D3BF8" w:rsidRPr="00703A62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  <w:r w:rsidRPr="00703A62">
              <w:rPr>
                <w:rFonts w:ascii="Arial" w:hAnsi="Arial" w:cs="Arial"/>
                <w:b/>
                <w:sz w:val="16"/>
                <w:szCs w:val="16"/>
              </w:rPr>
              <w:t>Main water sources for drinking and cookin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2716B08E" w14:textId="6B2F58BB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Piped or other improved</w:t>
            </w:r>
          </w:p>
          <w:p w14:paraId="2C7FF482" w14:textId="2F68156F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At least one water source is located within the community</w:t>
            </w:r>
          </w:p>
          <w:p w14:paraId="43D3DD31" w14:textId="10D22147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All water sources are located more than 10 min away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982F5" w14:textId="685358EA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81C8E6" w14:textId="32014D46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77%</w:t>
            </w:r>
          </w:p>
          <w:p w14:paraId="0E04D582" w14:textId="2350BC6F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03A62">
              <w:rPr>
                <w:rFonts w:ascii="Arial" w:hAnsi="Arial" w:cs="Arial"/>
                <w:sz w:val="16"/>
                <w:szCs w:val="16"/>
              </w:rPr>
              <w:t>%</w:t>
            </w:r>
          </w:p>
          <w:p w14:paraId="6A7F874F" w14:textId="6A55F37C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30%</w:t>
            </w:r>
          </w:p>
        </w:tc>
      </w:tr>
      <w:tr w:rsidR="001D3BF8" w:rsidRPr="00090AF8" w14:paraId="70BAECF7" w14:textId="50C4566D" w:rsidTr="00A3470C">
        <w:trPr>
          <w:trHeight w:val="7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14:paraId="1F4B2D90" w14:textId="78C79614" w:rsidR="001D3BF8" w:rsidRPr="00703A62" w:rsidRDefault="001D3BF8" w:rsidP="00A347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A62">
              <w:rPr>
                <w:rFonts w:ascii="Arial" w:hAnsi="Arial" w:cs="Arial"/>
                <w:b/>
                <w:sz w:val="16"/>
                <w:szCs w:val="16"/>
              </w:rPr>
              <w:t>Development programs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FA1B1" w14:textId="3572487F" w:rsidR="001D3BF8" w:rsidRPr="00703A62" w:rsidRDefault="001D3BF8" w:rsidP="00A3470C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b/>
                <w:sz w:val="16"/>
                <w:szCs w:val="16"/>
              </w:rPr>
              <w:t>Past WASH program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328AB581" w14:textId="3B88F61A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Community has received water interventions</w:t>
            </w:r>
          </w:p>
          <w:p w14:paraId="0E61E42B" w14:textId="7BEBDFEE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Community has received sanitation interventions (other than CLTS)</w:t>
            </w:r>
          </w:p>
          <w:p w14:paraId="5C7AF1FA" w14:textId="0791712A" w:rsidR="001D3BF8" w:rsidRPr="00703A62" w:rsidRDefault="001D3BF8" w:rsidP="00A3470C">
            <w:pPr>
              <w:ind w:left="311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Community has received handwashing intervention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1F209" w14:textId="71AF0B0E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CF4AE4" w14:textId="60B8D68A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29%</w:t>
            </w:r>
          </w:p>
          <w:p w14:paraId="7978DDF9" w14:textId="06145EC1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31%</w:t>
            </w:r>
          </w:p>
          <w:p w14:paraId="2CE88ECC" w14:textId="1B060396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</w:tr>
      <w:tr w:rsidR="001D3BF8" w:rsidRPr="00090AF8" w14:paraId="034AEFB3" w14:textId="70B6F52D" w:rsidTr="00A3470C">
        <w:trPr>
          <w:trHeight w:val="276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21BD29" w14:textId="173471A3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62AA6D" w14:textId="0358D3CE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a Village Savings and Loans Association (VSLA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12451" w14:textId="1099A0B5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%</w:t>
            </w:r>
          </w:p>
        </w:tc>
      </w:tr>
      <w:tr w:rsidR="001D3BF8" w:rsidRPr="00090AF8" w14:paraId="19095634" w14:textId="684A6E86" w:rsidTr="00A3470C">
        <w:trPr>
          <w:trHeight w:val="28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14:paraId="6CDA694F" w14:textId="3DAA4EBA" w:rsidR="001D3BF8" w:rsidRPr="00703A62" w:rsidRDefault="001D3BF8" w:rsidP="00A3470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A62">
              <w:rPr>
                <w:rFonts w:ascii="Arial" w:hAnsi="Arial" w:cs="Arial"/>
                <w:b/>
                <w:sz w:val="16"/>
                <w:szCs w:val="16"/>
              </w:rPr>
              <w:t>CLTS history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70041" w14:textId="5A12580A" w:rsidR="001D3BF8" w:rsidRPr="00703A62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  <w:r w:rsidRPr="00703A62">
              <w:rPr>
                <w:rFonts w:ascii="Arial" w:hAnsi="Arial" w:cs="Arial"/>
                <w:sz w:val="16"/>
                <w:szCs w:val="16"/>
              </w:rPr>
              <w:t xml:space="preserve"> time since ODF verific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703A62">
              <w:rPr>
                <w:rFonts w:ascii="Arial" w:hAnsi="Arial" w:cs="Arial"/>
                <w:sz w:val="16"/>
                <w:szCs w:val="16"/>
              </w:rPr>
              <w:t xml:space="preserve"> (months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3A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 xml:space="preserve">min-max and </w:t>
            </w:r>
            <w:r w:rsidRPr="003F7065">
              <w:rPr>
                <w:rFonts w:ascii="Arial" w:hAnsi="Arial" w:cs="Arial"/>
                <w:sz w:val="16"/>
                <w:szCs w:val="16"/>
              </w:rPr>
              <w:t>inter-quartile range</w:t>
            </w:r>
            <w:r w:rsidRPr="00703A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16E18" w14:textId="60E91152" w:rsidR="001D3BF8" w:rsidRPr="00703A62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A62">
              <w:rPr>
                <w:rFonts w:ascii="Arial" w:hAnsi="Arial" w:cs="Arial"/>
                <w:sz w:val="16"/>
                <w:szCs w:val="16"/>
              </w:rPr>
              <w:t>16 (</w:t>
            </w:r>
            <w:r>
              <w:rPr>
                <w:rFonts w:ascii="Arial" w:hAnsi="Arial" w:cs="Arial"/>
                <w:sz w:val="16"/>
                <w:szCs w:val="16"/>
              </w:rPr>
              <w:t>3-32, 9-22</w:t>
            </w:r>
            <w:r w:rsidRPr="00703A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D3BF8" w:rsidRPr="00090AF8" w14:paraId="76FD41E3" w14:textId="32D8174D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right w:val="nil"/>
            </w:tcBorders>
          </w:tcPr>
          <w:p w14:paraId="163CC74F" w14:textId="0A7EEE90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B6E0F1" w14:textId="032F1DBB" w:rsidR="001D3BF8" w:rsidRPr="00E10DA5" w:rsidRDefault="001D3BF8" w:rsidP="00A3470C">
            <w:pPr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  <w:r w:rsidRPr="00E10DA5">
              <w:rPr>
                <w:rFonts w:ascii="Arial" w:hAnsi="Arial" w:cs="Arial"/>
                <w:b/>
                <w:sz w:val="16"/>
                <w:szCs w:val="16"/>
              </w:rPr>
              <w:t>Sanctions for open defec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66E03CB7" w14:textId="26D8FBE8" w:rsidR="001D3BF8" w:rsidRDefault="001D3BF8" w:rsidP="00A3470C">
            <w:pPr>
              <w:ind w:left="3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a system of fines for open defecation</w:t>
            </w:r>
          </w:p>
          <w:p w14:paraId="4386170A" w14:textId="7DE9204B" w:rsidR="001D3BF8" w:rsidRDefault="001D3BF8" w:rsidP="00A3470C">
            <w:pPr>
              <w:ind w:left="3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applied fines in the past yea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EBD51" w14:textId="7388E0AB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21885E" w14:textId="18DE74B6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  <w:p w14:paraId="277963FA" w14:textId="372573CC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%</w:t>
            </w:r>
          </w:p>
        </w:tc>
      </w:tr>
      <w:tr w:rsidR="001D3BF8" w:rsidRPr="00090AF8" w14:paraId="3E795105" w14:textId="58939BEC" w:rsidTr="00A3470C">
        <w:trPr>
          <w:trHeight w:val="28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CD59A06" w14:textId="2702B5AC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82BC0F" w14:textId="2DB1237F" w:rsidR="001D3BF8" w:rsidRDefault="001D3BF8" w:rsidP="00A347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  <w:r w:rsidRPr="00E10DA5">
              <w:rPr>
                <w:rFonts w:ascii="Arial" w:hAnsi="Arial" w:cs="Arial"/>
                <w:sz w:val="16"/>
                <w:szCs w:val="16"/>
              </w:rPr>
              <w:t xml:space="preserve"> has volunteers trained on latrine construction (by UNICEF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56A3D" w14:textId="704D17B6" w:rsidR="001D3BF8" w:rsidRDefault="001D3BF8" w:rsidP="00A347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%</w:t>
            </w:r>
          </w:p>
        </w:tc>
      </w:tr>
    </w:tbl>
    <w:p w14:paraId="4F2602C2" w14:textId="367D4D7E" w:rsidR="001D3BF8" w:rsidRPr="00F02DC0" w:rsidRDefault="001D3BF8" w:rsidP="001D3BF8">
      <w:pPr>
        <w:rPr>
          <w:rFonts w:ascii="Arial" w:hAnsi="Arial" w:cs="Arial"/>
          <w:sz w:val="15"/>
          <w:szCs w:val="16"/>
        </w:rPr>
      </w:pPr>
      <w:r w:rsidRPr="00F02DC0">
        <w:rPr>
          <w:rFonts w:ascii="Arial" w:hAnsi="Arial" w:cs="Arial"/>
          <w:sz w:val="15"/>
          <w:szCs w:val="16"/>
          <w:vertAlign w:val="superscript"/>
        </w:rPr>
        <w:t>1</w:t>
      </w:r>
      <w:r w:rsidRPr="00F02DC0">
        <w:rPr>
          <w:rFonts w:ascii="Arial" w:hAnsi="Arial" w:cs="Arial"/>
          <w:sz w:val="15"/>
          <w:szCs w:val="16"/>
        </w:rPr>
        <w:t xml:space="preserve"> A compound is a plot enclosed by wall and can be composed of several households.</w:t>
      </w:r>
    </w:p>
    <w:p w14:paraId="0044B36F" w14:textId="177AA10B" w:rsidR="001D3BF8" w:rsidRPr="00F02DC0" w:rsidRDefault="001D3BF8" w:rsidP="001D3BF8">
      <w:pPr>
        <w:rPr>
          <w:rFonts w:ascii="Arial" w:hAnsi="Arial" w:cs="Arial"/>
          <w:sz w:val="15"/>
          <w:szCs w:val="16"/>
        </w:rPr>
      </w:pPr>
      <w:r w:rsidRPr="00F02DC0">
        <w:rPr>
          <w:rFonts w:ascii="Arial" w:hAnsi="Arial" w:cs="Arial"/>
          <w:sz w:val="15"/>
          <w:szCs w:val="16"/>
          <w:vertAlign w:val="superscript"/>
        </w:rPr>
        <w:t>2</w:t>
      </w:r>
      <w:r w:rsidRPr="00F02DC0">
        <w:rPr>
          <w:rFonts w:ascii="Arial" w:hAnsi="Arial" w:cs="Arial"/>
          <w:sz w:val="15"/>
          <w:szCs w:val="16"/>
        </w:rPr>
        <w:t xml:space="preserve"> A household is a group of people living in the same dwelling and eating meals together or recognizing a single head of household.</w:t>
      </w:r>
    </w:p>
    <w:p w14:paraId="66A44C77" w14:textId="09E97427" w:rsidR="001D3BF8" w:rsidRPr="00F02DC0" w:rsidRDefault="001D3BF8" w:rsidP="001D3BF8">
      <w:pPr>
        <w:rPr>
          <w:rFonts w:ascii="Arial" w:hAnsi="Arial" w:cs="Arial"/>
          <w:sz w:val="15"/>
          <w:szCs w:val="16"/>
        </w:rPr>
      </w:pPr>
      <w:proofErr w:type="gramStart"/>
      <w:r w:rsidRPr="00F02DC0">
        <w:rPr>
          <w:rFonts w:ascii="Arial" w:hAnsi="Arial" w:cs="Arial"/>
          <w:sz w:val="15"/>
          <w:szCs w:val="16"/>
          <w:vertAlign w:val="superscript"/>
        </w:rPr>
        <w:t xml:space="preserve">3  </w:t>
      </w:r>
      <w:r w:rsidRPr="00F02DC0">
        <w:rPr>
          <w:rFonts w:ascii="Arial" w:hAnsi="Arial" w:cs="Arial"/>
          <w:sz w:val="15"/>
          <w:szCs w:val="16"/>
        </w:rPr>
        <w:t>These</w:t>
      </w:r>
      <w:proofErr w:type="gramEnd"/>
      <w:r w:rsidRPr="00F02DC0">
        <w:rPr>
          <w:rFonts w:ascii="Arial" w:hAnsi="Arial" w:cs="Arial"/>
          <w:sz w:val="15"/>
          <w:szCs w:val="16"/>
        </w:rPr>
        <w:t xml:space="preserve"> characteristics were reported by community chiefs or elders. Data were missing for groundwater depth (14), past WASH programs (4), VSLA (12), and trained volunteers (1). </w:t>
      </w:r>
    </w:p>
    <w:p w14:paraId="48165257" w14:textId="3A865214" w:rsidR="001D3BF8" w:rsidRPr="00F02DC0" w:rsidRDefault="001D3BF8" w:rsidP="001D3BF8">
      <w:pPr>
        <w:rPr>
          <w:rFonts w:ascii="Arial" w:hAnsi="Arial" w:cs="Arial"/>
          <w:sz w:val="15"/>
          <w:szCs w:val="16"/>
        </w:rPr>
      </w:pPr>
      <w:r w:rsidRPr="00F02DC0">
        <w:rPr>
          <w:rFonts w:ascii="Arial" w:hAnsi="Arial" w:cs="Arial"/>
          <w:sz w:val="15"/>
          <w:szCs w:val="16"/>
          <w:vertAlign w:val="superscript"/>
        </w:rPr>
        <w:t>4</w:t>
      </w:r>
      <w:r w:rsidRPr="00F02DC0">
        <w:rPr>
          <w:rFonts w:ascii="Arial" w:hAnsi="Arial" w:cs="Arial"/>
          <w:sz w:val="15"/>
          <w:szCs w:val="16"/>
        </w:rPr>
        <w:t xml:space="preserve"> Data were missing for one community.</w:t>
      </w:r>
    </w:p>
    <w:p w14:paraId="1B61A50E" w14:textId="4E07A3A1" w:rsidR="001D3BF8" w:rsidRDefault="001D3BF8" w:rsidP="001D3BF8">
      <w:pPr>
        <w:rPr>
          <w:rFonts w:ascii="Arial" w:hAnsi="Arial" w:cs="Arial"/>
          <w:sz w:val="22"/>
          <w:szCs w:val="22"/>
          <w:lang w:val="en-US"/>
        </w:rPr>
      </w:pPr>
    </w:p>
    <w:sectPr w:rsidR="001D3BF8" w:rsidSect="00CE36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F6FE1" w14:textId="77777777" w:rsidR="00EF7B00" w:rsidRDefault="00EF7B00">
      <w:r>
        <w:separator/>
      </w:r>
    </w:p>
  </w:endnote>
  <w:endnote w:type="continuationSeparator" w:id="0">
    <w:p w14:paraId="35584665" w14:textId="77777777" w:rsidR="00EF7B00" w:rsidRDefault="00EF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10D2A" w14:textId="77777777" w:rsidR="00EF7B00" w:rsidRDefault="00EF7B00">
      <w:r>
        <w:separator/>
      </w:r>
    </w:p>
  </w:footnote>
  <w:footnote w:type="continuationSeparator" w:id="0">
    <w:p w14:paraId="18632617" w14:textId="77777777" w:rsidR="00EF7B00" w:rsidRDefault="00EF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174330"/>
    <w:rsid w:val="001B628E"/>
    <w:rsid w:val="001D3BF8"/>
    <w:rsid w:val="001F75C9"/>
    <w:rsid w:val="00222E14"/>
    <w:rsid w:val="002738F5"/>
    <w:rsid w:val="002F6972"/>
    <w:rsid w:val="00314D96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12B50"/>
    <w:rsid w:val="00A3470C"/>
    <w:rsid w:val="00AD48D2"/>
    <w:rsid w:val="00AF7D8E"/>
    <w:rsid w:val="00B266B2"/>
    <w:rsid w:val="00B655B7"/>
    <w:rsid w:val="00B65BBA"/>
    <w:rsid w:val="00C90859"/>
    <w:rsid w:val="00CE3614"/>
    <w:rsid w:val="00D0438A"/>
    <w:rsid w:val="00E90239"/>
    <w:rsid w:val="00EF7B00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2:00Z</dcterms:modified>
</cp:coreProperties>
</file>